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sz w:val="24"/>
          <w:szCs w:val="24"/>
        </w:rPr>
        <w:t>38 patients who continued to use E</w:t>
      </w:r>
      <w:r>
        <w:rPr>
          <w:rFonts w:hint="default" w:ascii="Times New Roman" w:hAnsi="Times New Roman" w:eastAsia="宋体" w:cs="Times New Roman"/>
          <w:sz w:val="24"/>
          <w:szCs w:val="24"/>
        </w:rPr>
        <w:t>PA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ecific information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275"/>
        <w:gridCol w:w="1294"/>
        <w:gridCol w:w="1667"/>
        <w:gridCol w:w="1377"/>
        <w:gridCol w:w="1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</w:p>
        </w:tc>
        <w:tc>
          <w:tcPr>
            <w:tcW w:w="7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seriousness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EPAG Therapy (months)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apeutic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9 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3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0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5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5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.1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2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9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6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7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0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8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4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8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6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6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4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1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5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8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1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3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7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0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1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7 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5 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7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2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7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5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8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5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2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3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8 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A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3 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5YjJhMjgxMDM0NDQ0NWM4MTkyNTNjNTBmZWVmODIifQ=="/>
  </w:docVars>
  <w:rsids>
    <w:rsidRoot w:val="00000000"/>
    <w:rsid w:val="74E9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5:17:16Z</dcterms:created>
  <dc:creator>86139</dc:creator>
  <cp:lastModifiedBy>阿婷</cp:lastModifiedBy>
  <dcterms:modified xsi:type="dcterms:W3CDTF">2024-06-12T15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1A3BCB007294A6E917D8A16CBFD8ADB_12</vt:lpwstr>
  </property>
</Properties>
</file>